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2043F" w14:textId="29B77994" w:rsidR="00857D6F" w:rsidRDefault="00122DD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JPED-D-25-00525_</w:t>
      </w: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22AD01A0" w14:textId="77777777" w:rsidR="00122DD7" w:rsidRDefault="00122DD7"/>
    <w:p w14:paraId="128B0886" w14:textId="77777777" w:rsidR="00122DD7" w:rsidRDefault="00122DD7"/>
    <w:p w14:paraId="28171AFA" w14:textId="77777777" w:rsidR="00122DD7" w:rsidRPr="00E84500" w:rsidRDefault="00122DD7" w:rsidP="00122DD7">
      <w:pPr>
        <w:spacing w:after="120"/>
        <w:rPr>
          <w:rFonts w:ascii="Times New Roman" w:eastAsia="SimSun" w:hAnsi="Times New Roman" w:cs="Times New Roman"/>
          <w:sz w:val="24"/>
        </w:rPr>
      </w:pPr>
      <w:r w:rsidRPr="00E84500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E84500">
        <w:rPr>
          <w:rFonts w:ascii="Times New Roman" w:eastAsia="SimSun" w:hAnsi="Times New Roman" w:cs="Times New Roman"/>
          <w:sz w:val="24"/>
        </w:rPr>
        <w:t>Summary of Echocardiographic Parameters and Abbreviations</w:t>
      </w:r>
      <w:r>
        <w:rPr>
          <w:rFonts w:ascii="Times New Roman" w:eastAsia="SimSun" w:hAnsi="Times New Roman" w:cs="Times New Roman"/>
          <w:sz w:val="24"/>
        </w:rPr>
        <w:t>.</w:t>
      </w:r>
    </w:p>
    <w:tbl>
      <w:tblPr>
        <w:tblW w:w="0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3099"/>
        <w:gridCol w:w="1682"/>
        <w:gridCol w:w="2872"/>
      </w:tblGrid>
      <w:tr w:rsidR="00122DD7" w:rsidRPr="000D3E8C" w14:paraId="511246C6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2B673" w14:textId="77777777" w:rsidR="00122DD7" w:rsidRPr="000D3E8C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3E8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E2B26" w14:textId="77777777" w:rsidR="00122DD7" w:rsidRPr="000D3E8C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3E8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chocardiographic Par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A34AF" w14:textId="77777777" w:rsidR="00122DD7" w:rsidRPr="000D3E8C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3E8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Abbrev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3FC48" w14:textId="77777777" w:rsidR="00122DD7" w:rsidRPr="000D3E8C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3E8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Functional Significance</w:t>
            </w:r>
          </w:p>
        </w:tc>
      </w:tr>
      <w:tr w:rsidR="00122DD7" w:rsidRPr="00E84500" w14:paraId="24D3F302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1F412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Systolic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D1DB9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eft Ventricular Stroke Volu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A0B1C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S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92742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olume of blood ejected per beat</w:t>
            </w:r>
          </w:p>
        </w:tc>
      </w:tr>
      <w:tr w:rsidR="00122DD7" w:rsidRPr="00E84500" w14:paraId="3D133112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E5A15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2C6FA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eft Ventricular Outp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8154C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5F275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tal volume of blood ejected per minute</w:t>
            </w:r>
          </w:p>
        </w:tc>
      </w:tr>
      <w:tr w:rsidR="00122DD7" w:rsidRPr="00E84500" w14:paraId="5EB3209A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E4CB8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1E5C4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Fractional Short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86F82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F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AD03A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near measurement of LV contractility</w:t>
            </w:r>
          </w:p>
        </w:tc>
      </w:tr>
      <w:tr w:rsidR="00122DD7" w:rsidRPr="00E84500" w14:paraId="02A8D79B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6A47E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12281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Ejection F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59990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0F5F7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olumetric measurement of LV contractility</w:t>
            </w:r>
          </w:p>
        </w:tc>
      </w:tr>
      <w:tr w:rsidR="00122DD7" w:rsidRPr="00E84500" w14:paraId="21B1A80C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404BE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69FAD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End-systolic/End-diastolic Dim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89898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ESD / LVE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2FD06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chamber size at end-systole/diastole</w:t>
            </w:r>
          </w:p>
        </w:tc>
      </w:tr>
      <w:tr w:rsidR="00122DD7" w:rsidRPr="00E84500" w14:paraId="0029B4DB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8982C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 Systolic Fun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29239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 End-diastolic/End-systolic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05E10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EDA / RVE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55EFB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 chamber size during cardiac cycle</w:t>
            </w:r>
          </w:p>
        </w:tc>
      </w:tr>
      <w:tr w:rsidR="00122DD7" w:rsidRPr="00E84500" w14:paraId="7723028E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BD7B9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FCDD1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 Fractional Area 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7AB96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E5941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centage change in RV area</w:t>
            </w:r>
          </w:p>
        </w:tc>
      </w:tr>
      <w:tr w:rsidR="00122DD7" w:rsidRPr="00E84500" w14:paraId="779324CF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5E9D0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79D83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icuspid Annular Plane Systolic Excur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29955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P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13D8D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ongitudinal displacement of the RV</w:t>
            </w:r>
          </w:p>
        </w:tc>
      </w:tr>
      <w:tr w:rsidR="00122DD7" w:rsidRPr="00E84500" w14:paraId="05EEB4E3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80A30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stolic Function (PW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BD057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tral Early/Late Diastolic Velo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491F1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V-E / MV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F9973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V filling patterns (E/A ratio)</w:t>
            </w:r>
          </w:p>
        </w:tc>
      </w:tr>
      <w:tr w:rsidR="00122DD7" w:rsidRPr="00E84500" w14:paraId="74B9BF75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E0F5B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FD3F4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icuspid Early/Late Diastolic Velo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2EC77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V-E / TV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66D3D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V filling patterns (E/A ratio)</w:t>
            </w:r>
          </w:p>
        </w:tc>
      </w:tr>
      <w:tr w:rsidR="00122DD7" w:rsidRPr="00E84500" w14:paraId="1BB30922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2E6EA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issue Doppler (TD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158C7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tral/Tricuspid Systolic Peak Velo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7A5DA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V-S' / TV-S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29B0C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ak annular velocity during systole</w:t>
            </w:r>
          </w:p>
        </w:tc>
      </w:tr>
      <w:tr w:rsidR="00122DD7" w:rsidRPr="00E84500" w14:paraId="4405EE55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214CD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4BFD5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tral/Tricuspid Early Diastolic Velo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03389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V-E' / TV-E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5CA7D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arly diastolic myocardial relaxation</w:t>
            </w:r>
          </w:p>
        </w:tc>
      </w:tr>
      <w:tr w:rsidR="00122DD7" w:rsidRPr="00E84500" w14:paraId="5E6BC163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51350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2B523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tral/Tricuspid Late Diastolic Velo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BC7B9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V-A' / TV-A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9CD0B" w14:textId="77777777" w:rsidR="00122DD7" w:rsidRPr="00E8450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te diastolic myocardial relaxation</w:t>
            </w:r>
          </w:p>
        </w:tc>
      </w:tr>
      <w:tr w:rsidR="00122DD7" w:rsidRPr="00513260" w14:paraId="366D429B" w14:textId="77777777" w:rsidTr="0063266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6DB1E" w14:textId="77777777" w:rsidR="00122DD7" w:rsidRPr="00E84500" w:rsidRDefault="00122DD7" w:rsidP="00632667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0EACF" w14:textId="77777777" w:rsidR="00122DD7" w:rsidRPr="00A6419D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  <w:lang w:val="pt-BR"/>
              </w:rPr>
            </w:pPr>
            <w:r w:rsidRPr="00A6419D">
              <w:rPr>
                <w:rFonts w:ascii="Times New Roman" w:eastAsia="SimSun" w:hAnsi="Times New Roman" w:cs="Times New Roman"/>
                <w:kern w:val="0"/>
                <w:sz w:val="24"/>
                <w:lang w:val="pt-BR" w:bidi="ar"/>
              </w:rPr>
              <w:t>Mitral/Tricuspid E/E' 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CEA08" w14:textId="77777777" w:rsidR="00122DD7" w:rsidRPr="00A6419D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  <w:lang w:val="pt-BR"/>
              </w:rPr>
            </w:pPr>
            <w:r w:rsidRPr="00A6419D">
              <w:rPr>
                <w:rFonts w:ascii="Times New Roman" w:eastAsia="SimSun" w:hAnsi="Times New Roman" w:cs="Times New Roman"/>
                <w:kern w:val="0"/>
                <w:sz w:val="24"/>
                <w:lang w:val="pt-BR" w:bidi="ar"/>
              </w:rPr>
              <w:t>MV-E/E' / TV-E/E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AFEC9" w14:textId="77777777" w:rsidR="00122DD7" w:rsidRPr="00513260" w:rsidRDefault="00122DD7" w:rsidP="00632667">
            <w:pPr>
              <w:widowControl/>
              <w:spacing w:after="120"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E845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dicator of ventricular filling pressures</w:t>
            </w:r>
          </w:p>
        </w:tc>
      </w:tr>
    </w:tbl>
    <w:p w14:paraId="02F5BB17" w14:textId="77777777" w:rsidR="00122DD7" w:rsidRDefault="00122DD7"/>
    <w:sectPr w:rsidR="00122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D7"/>
    <w:rsid w:val="00122DD7"/>
    <w:rsid w:val="004465ED"/>
    <w:rsid w:val="0052368F"/>
    <w:rsid w:val="00857D6F"/>
    <w:rsid w:val="00FA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80A15"/>
  <w15:chartTrackingRefBased/>
  <w15:docId w15:val="{079BA577-72A1-4BA8-8619-240318BB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DD7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DD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DD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DD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DD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DD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DD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DD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DD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DD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DD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DD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DD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DD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DD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D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218</Characters>
  <Application>Microsoft Office Word</Application>
  <DocSecurity>0</DocSecurity>
  <Lines>95</Lines>
  <Paragraphs>52</Paragraphs>
  <ScaleCrop>false</ScaleCrop>
  <Company>Elsevier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09T22:17:00Z</dcterms:created>
  <dcterms:modified xsi:type="dcterms:W3CDTF">2026-02-09T22:18:00Z</dcterms:modified>
</cp:coreProperties>
</file>